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F4170" w14:textId="77777777" w:rsidR="00DC176F" w:rsidRPr="001C7C71" w:rsidRDefault="00DC176F" w:rsidP="00DC176F">
      <w:pPr>
        <w:spacing w:line="480" w:lineRule="auto"/>
        <w:rPr>
          <w:b/>
          <w:bCs/>
        </w:rPr>
      </w:pPr>
      <w:r w:rsidRPr="001C7C71">
        <w:rPr>
          <w:b/>
          <w:bCs/>
        </w:rPr>
        <w:t>Supplementary material</w:t>
      </w:r>
    </w:p>
    <w:p w14:paraId="7D4E5AA6" w14:textId="77777777" w:rsidR="00DC176F" w:rsidRPr="001C7C71" w:rsidRDefault="00DC176F" w:rsidP="00DC176F">
      <w:pPr>
        <w:spacing w:line="480" w:lineRule="auto"/>
        <w:rPr>
          <w:rStyle w:val="DefaultParagraphFont2"/>
          <w:shd w:val="clear" w:color="auto" w:fill="FFFFFF"/>
        </w:rPr>
      </w:pPr>
      <w:r w:rsidRPr="001C7C71">
        <w:t>Supplementary Fi</w:t>
      </w:r>
      <w:r w:rsidRPr="001C7C71">
        <w:rPr>
          <w:color w:val="000000" w:themeColor="text1"/>
        </w:rPr>
        <w:t xml:space="preserve">gure 1. </w:t>
      </w:r>
      <w:r w:rsidRPr="001C7C71">
        <w:rPr>
          <w:rStyle w:val="DefaultParagraphFont2"/>
          <w:shd w:val="clear" w:color="auto" w:fill="FFFFFF"/>
        </w:rPr>
        <w:t xml:space="preserve">Cycle of the </w:t>
      </w:r>
      <w:r w:rsidRPr="001C7C71">
        <w:rPr>
          <w:rStyle w:val="DefaultParagraphFont2"/>
        </w:rPr>
        <w:t>active cycle of breathing technique</w:t>
      </w:r>
    </w:p>
    <w:p w14:paraId="41F880F9" w14:textId="42B064EA" w:rsidR="00DC176F" w:rsidRPr="001C7C71" w:rsidRDefault="00DC176F" w:rsidP="00DC176F">
      <w:pPr>
        <w:spacing w:line="480" w:lineRule="auto"/>
        <w:rPr>
          <w:rStyle w:val="DefaultParagraphFont2"/>
          <w:color w:val="000000" w:themeColor="text1"/>
        </w:rPr>
      </w:pPr>
      <w:r w:rsidRPr="001C7C71">
        <w:t xml:space="preserve">Supplementary </w:t>
      </w:r>
      <w:r w:rsidRPr="001C7C71">
        <w:rPr>
          <w:iCs/>
        </w:rPr>
        <w:t>F</w:t>
      </w:r>
      <w:r w:rsidRPr="001C7C71">
        <w:rPr>
          <w:color w:val="000000" w:themeColor="text1"/>
        </w:rPr>
        <w:t>igure 2. Secondary outcome over time for the intervention vs. control groups</w:t>
      </w:r>
      <w:r w:rsidRPr="001C7C71">
        <w:rPr>
          <w:rStyle w:val="DefaultParagraphFont2"/>
          <w:shd w:val="clear" w:color="auto" w:fill="FFFFFF"/>
        </w:rPr>
        <w:t xml:space="preserve"> </w:t>
      </w:r>
      <w:r w:rsidRPr="001C7C71">
        <w:rPr>
          <w:rStyle w:val="DefaultParagraphFont2"/>
          <w:shd w:val="clear" w:color="auto" w:fill="FFFFFF"/>
        </w:rPr>
        <w:br w:type="page"/>
      </w:r>
    </w:p>
    <w:p w14:paraId="7578B53C" w14:textId="77777777" w:rsidR="00DC176F" w:rsidRPr="001C7C71" w:rsidRDefault="00DC176F" w:rsidP="00DC176F">
      <w:pPr>
        <w:spacing w:line="480" w:lineRule="auto"/>
        <w:sectPr w:rsidR="00DC176F" w:rsidRPr="001C7C71" w:rsidSect="009D394F">
          <w:pgSz w:w="11901" w:h="16840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32CDA467" w14:textId="77777777" w:rsidR="00DC176F" w:rsidRPr="001C7C71" w:rsidRDefault="00DC176F" w:rsidP="00DC176F">
      <w:pPr>
        <w:spacing w:line="480" w:lineRule="auto"/>
        <w:rPr>
          <w:shd w:val="clear" w:color="auto" w:fill="FFFFFF"/>
        </w:rPr>
      </w:pPr>
      <w:r w:rsidRPr="001C7C71">
        <w:lastRenderedPageBreak/>
        <w:t xml:space="preserve">Supplementary </w:t>
      </w:r>
      <w:r w:rsidRPr="001C7C71">
        <w:rPr>
          <w:iCs/>
        </w:rPr>
        <w:t xml:space="preserve">Figure </w:t>
      </w:r>
      <w:r w:rsidRPr="001C7C71">
        <w:rPr>
          <w:color w:val="000000" w:themeColor="text1"/>
        </w:rPr>
        <w:t xml:space="preserve">1. Cycle of the </w:t>
      </w:r>
      <w:r w:rsidRPr="001C7C71">
        <w:rPr>
          <w:rStyle w:val="DefaultParagraphFont2"/>
        </w:rPr>
        <w:t>active cycle of breathing technique</w:t>
      </w:r>
    </w:p>
    <w:p w14:paraId="1628C296" w14:textId="77777777" w:rsidR="00DC176F" w:rsidRPr="001C7C71" w:rsidRDefault="00DC176F" w:rsidP="00DC176F">
      <w:pPr>
        <w:spacing w:line="480" w:lineRule="auto"/>
        <w:rPr>
          <w:b/>
          <w:bCs/>
        </w:rPr>
      </w:pPr>
    </w:p>
    <w:p w14:paraId="34BDACB0" w14:textId="77777777" w:rsidR="00DC176F" w:rsidRPr="001C7C71" w:rsidRDefault="00DC176F" w:rsidP="00DC176F">
      <w:pPr>
        <w:spacing w:line="480" w:lineRule="auto"/>
        <w:rPr>
          <w:b/>
          <w:bCs/>
        </w:rPr>
      </w:pPr>
      <w:r w:rsidRPr="001C7C71">
        <w:rPr>
          <w:b/>
          <w:bCs/>
          <w:noProof/>
        </w:rPr>
        <w:drawing>
          <wp:inline distT="0" distB="0" distL="0" distR="0" wp14:anchorId="2DC07EF2" wp14:editId="5671D1D9">
            <wp:extent cx="5100000" cy="3600000"/>
            <wp:effectExtent l="0" t="0" r="5715" b="0"/>
            <wp:docPr id="1" name="图片 5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6BE9E" w14:textId="77777777" w:rsidR="00DC176F" w:rsidRPr="001C7C71" w:rsidRDefault="00DC176F" w:rsidP="00DC176F">
      <w:pPr>
        <w:spacing w:line="480" w:lineRule="auto"/>
        <w:rPr>
          <w:rFonts w:eastAsia="Times-Roman"/>
          <w:color w:val="000000"/>
          <w:lang w:bidi="ar"/>
        </w:rPr>
      </w:pPr>
      <w:r w:rsidRPr="001C7C71">
        <w:rPr>
          <w:rFonts w:eastAsia="Times-Roman"/>
          <w:color w:val="000000"/>
          <w:lang w:bidi="ar"/>
        </w:rPr>
        <w:t>Note: ACBT=active cycle of breathing technique.</w:t>
      </w:r>
    </w:p>
    <w:p w14:paraId="111B95B5" w14:textId="77777777" w:rsidR="00DC176F" w:rsidRPr="001C7C71" w:rsidRDefault="00DC176F" w:rsidP="00DC176F">
      <w:pPr>
        <w:spacing w:line="480" w:lineRule="auto"/>
      </w:pPr>
      <w:r w:rsidRPr="001C7C71">
        <w:br w:type="page"/>
      </w:r>
    </w:p>
    <w:p w14:paraId="6A4B0037" w14:textId="041C460B" w:rsidR="00DC176F" w:rsidRPr="001C7C71" w:rsidRDefault="00DC176F" w:rsidP="00DC176F">
      <w:pPr>
        <w:spacing w:line="480" w:lineRule="auto"/>
        <w:rPr>
          <w:color w:val="000000" w:themeColor="text1"/>
        </w:rPr>
      </w:pPr>
      <w:r w:rsidRPr="001C7C71">
        <w:lastRenderedPageBreak/>
        <w:t xml:space="preserve">Supplementary </w:t>
      </w:r>
      <w:r w:rsidRPr="001C7C71">
        <w:rPr>
          <w:iCs/>
        </w:rPr>
        <w:t>F</w:t>
      </w:r>
      <w:r w:rsidRPr="001C7C71">
        <w:rPr>
          <w:color w:val="000000" w:themeColor="text1"/>
        </w:rPr>
        <w:t xml:space="preserve">igure 2. Secondary outcome over time for the intervention vs. control groups </w:t>
      </w:r>
    </w:p>
    <w:p w14:paraId="5A543869" w14:textId="5465A8B2" w:rsidR="00DC176F" w:rsidRPr="001C7C71" w:rsidRDefault="00C951B6" w:rsidP="00DC176F">
      <w:pPr>
        <w:spacing w:line="480" w:lineRule="auto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5B058463" wp14:editId="6A67ABA6">
            <wp:extent cx="5410200" cy="3458210"/>
            <wp:effectExtent l="0" t="0" r="0" b="0"/>
            <wp:docPr id="2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折线图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345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00AE7" w14:textId="77777777" w:rsidR="00DC176F" w:rsidRPr="001C7C71" w:rsidRDefault="00DC176F" w:rsidP="00DC176F">
      <w:pPr>
        <w:spacing w:line="480" w:lineRule="auto"/>
        <w:rPr>
          <w:rStyle w:val="DefaultParagraphFont2"/>
          <w:rFonts w:eastAsia="Times-Roman"/>
          <w:color w:val="000000"/>
          <w:lang w:bidi="ar"/>
        </w:rPr>
      </w:pPr>
      <w:r w:rsidRPr="001C7C71">
        <w:rPr>
          <w:rFonts w:eastAsia="Times-Roman"/>
          <w:color w:val="000000"/>
          <w:lang w:bidi="ar"/>
        </w:rPr>
        <w:t>Error bars indicate 95% C</w:t>
      </w:r>
      <w:r w:rsidRPr="001C7C71">
        <w:rPr>
          <w:rStyle w:val="DefaultParagraphFont2"/>
        </w:rPr>
        <w:t>onfidence interval</w:t>
      </w:r>
      <w:r w:rsidRPr="001C7C71">
        <w:rPr>
          <w:rFonts w:eastAsia="Times-Roman"/>
          <w:color w:val="000000"/>
          <w:lang w:bidi="ar"/>
        </w:rPr>
        <w:t>s.</w:t>
      </w:r>
    </w:p>
    <w:p w14:paraId="0B1F34A9" w14:textId="6EED4C37" w:rsidR="00DC176F" w:rsidRPr="001C7C71" w:rsidRDefault="00DC176F" w:rsidP="00DC176F">
      <w:pPr>
        <w:spacing w:line="480" w:lineRule="auto"/>
        <w:rPr>
          <w:rStyle w:val="DefaultParagraphFont2"/>
          <w:rFonts w:eastAsia="Times-Roman"/>
          <w:color w:val="000000"/>
          <w:lang w:bidi="ar"/>
        </w:rPr>
      </w:pPr>
      <w:r w:rsidRPr="001C7C71">
        <w:rPr>
          <w:rFonts w:eastAsia="Times-Roman"/>
          <w:color w:val="000000"/>
          <w:lang w:bidi="ar"/>
        </w:rPr>
        <w:t xml:space="preserve">Note: ACBT=active cycle of breathing technique; EDP=external diaphragm pacer; </w:t>
      </w:r>
      <w:r w:rsidRPr="001C7C71">
        <w:rPr>
          <w:rStyle w:val="DefaultParagraphFont2"/>
        </w:rPr>
        <w:t xml:space="preserve">FVC=forced vital capacity; </w:t>
      </w:r>
      <w:r w:rsidRPr="001C7C71">
        <w:rPr>
          <w:rFonts w:eastAsia="Times-Roman"/>
          <w:color w:val="000000"/>
          <w:lang w:bidi="ar"/>
        </w:rPr>
        <w:t xml:space="preserve">% of predicted=the predicted percentage. </w:t>
      </w:r>
    </w:p>
    <w:p w14:paraId="4733EAB8" w14:textId="77777777" w:rsidR="00DC176F" w:rsidRPr="001C7C71" w:rsidRDefault="00DC176F" w:rsidP="00DC176F">
      <w:pPr>
        <w:spacing w:line="480" w:lineRule="auto"/>
        <w:rPr>
          <w:i/>
        </w:rPr>
      </w:pPr>
    </w:p>
    <w:p w14:paraId="3B672558" w14:textId="77777777" w:rsidR="001843C3" w:rsidRPr="00DC176F" w:rsidRDefault="001843C3"/>
    <w:sectPr w:rsidR="001843C3" w:rsidRPr="00DC176F" w:rsidSect="00D3567B">
      <w:headerReference w:type="default" r:id="rId8"/>
      <w:footerReference w:type="default" r:id="rId9"/>
      <w:pgSz w:w="11907" w:h="16839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504A6" w14:textId="77777777" w:rsidR="00A11B29" w:rsidRDefault="00A11B29">
      <w:r>
        <w:separator/>
      </w:r>
    </w:p>
  </w:endnote>
  <w:endnote w:type="continuationSeparator" w:id="0">
    <w:p w14:paraId="3AAD7EFF" w14:textId="77777777" w:rsidR="00A11B29" w:rsidRDefault="00A11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AAD712" w14:textId="77777777" w:rsidR="00D13B59" w:rsidRDefault="00000000" w:rsidP="004F4453">
    <w:pPr>
      <w:pStyle w:val="a5"/>
      <w:tabs>
        <w:tab w:val="clear" w:pos="4320"/>
        <w:tab w:val="clear" w:pos="8640"/>
        <w:tab w:val="left" w:pos="1635"/>
      </w:tabs>
    </w:pPr>
    <w:sdt>
      <w:sdtPr>
        <w:id w:val="-128148764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  <w:r>
      <w:rPr>
        <w:noProof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785C2" w14:textId="77777777" w:rsidR="00A11B29" w:rsidRDefault="00A11B29">
      <w:r>
        <w:separator/>
      </w:r>
    </w:p>
  </w:footnote>
  <w:footnote w:type="continuationSeparator" w:id="0">
    <w:p w14:paraId="574D7C4D" w14:textId="77777777" w:rsidR="00A11B29" w:rsidRDefault="00A11B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ADA3A5" w14:textId="77777777" w:rsidR="00EE3868" w:rsidRPr="0036130C" w:rsidRDefault="00000000" w:rsidP="00EE3868">
    <w:pPr>
      <w:pStyle w:val="a3"/>
      <w:jc w:val="center"/>
      <w:rPr>
        <w:rFonts w:ascii="Arial" w:hAnsi="Arial" w:cs="Arial"/>
        <w:b/>
      </w:rPr>
    </w:pPr>
    <w:r w:rsidRPr="0036130C">
      <w:rPr>
        <w:rFonts w:ascii="Arial" w:hAnsi="Arial" w:cs="Arial"/>
        <w:b/>
      </w:rPr>
      <w:t>Combined ACTs in perioperative patients with lung cancer</w:t>
    </w:r>
  </w:p>
  <w:p w14:paraId="126BA7B8" w14:textId="77777777" w:rsidR="00D13B59" w:rsidRPr="00EE3868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76F"/>
    <w:rsid w:val="0000195A"/>
    <w:rsid w:val="000063A2"/>
    <w:rsid w:val="00017361"/>
    <w:rsid w:val="00023BDA"/>
    <w:rsid w:val="000403F2"/>
    <w:rsid w:val="000432AE"/>
    <w:rsid w:val="0004735F"/>
    <w:rsid w:val="00065A6F"/>
    <w:rsid w:val="0007171B"/>
    <w:rsid w:val="00080AF4"/>
    <w:rsid w:val="000923C7"/>
    <w:rsid w:val="000A2278"/>
    <w:rsid w:val="000A7DB8"/>
    <w:rsid w:val="000B4F1D"/>
    <w:rsid w:val="000E5F56"/>
    <w:rsid w:val="000E7F92"/>
    <w:rsid w:val="00104349"/>
    <w:rsid w:val="00135506"/>
    <w:rsid w:val="00141939"/>
    <w:rsid w:val="00143F4A"/>
    <w:rsid w:val="00150F85"/>
    <w:rsid w:val="0016053D"/>
    <w:rsid w:val="0016089C"/>
    <w:rsid w:val="00163FB4"/>
    <w:rsid w:val="001843C3"/>
    <w:rsid w:val="00196608"/>
    <w:rsid w:val="001A2AC6"/>
    <w:rsid w:val="001B6BA6"/>
    <w:rsid w:val="001C3C05"/>
    <w:rsid w:val="001C4DB4"/>
    <w:rsid w:val="001C5896"/>
    <w:rsid w:val="001D09AF"/>
    <w:rsid w:val="001E218B"/>
    <w:rsid w:val="001F5B8D"/>
    <w:rsid w:val="001F6FB9"/>
    <w:rsid w:val="002224BB"/>
    <w:rsid w:val="00234814"/>
    <w:rsid w:val="00237E67"/>
    <w:rsid w:val="00237F61"/>
    <w:rsid w:val="00241CD8"/>
    <w:rsid w:val="00243317"/>
    <w:rsid w:val="00244728"/>
    <w:rsid w:val="00264285"/>
    <w:rsid w:val="002643AB"/>
    <w:rsid w:val="002709BA"/>
    <w:rsid w:val="00297F91"/>
    <w:rsid w:val="002A143E"/>
    <w:rsid w:val="002A19C5"/>
    <w:rsid w:val="002A52B9"/>
    <w:rsid w:val="002B64C0"/>
    <w:rsid w:val="002B6D48"/>
    <w:rsid w:val="002C0776"/>
    <w:rsid w:val="002D0E08"/>
    <w:rsid w:val="002E226A"/>
    <w:rsid w:val="002E38EF"/>
    <w:rsid w:val="002F1652"/>
    <w:rsid w:val="002F6AC5"/>
    <w:rsid w:val="002F7147"/>
    <w:rsid w:val="00303E21"/>
    <w:rsid w:val="00311EB8"/>
    <w:rsid w:val="0033027E"/>
    <w:rsid w:val="00331F05"/>
    <w:rsid w:val="003344CB"/>
    <w:rsid w:val="00342A07"/>
    <w:rsid w:val="003542FD"/>
    <w:rsid w:val="00361C08"/>
    <w:rsid w:val="00371447"/>
    <w:rsid w:val="00371692"/>
    <w:rsid w:val="00374C67"/>
    <w:rsid w:val="003757E9"/>
    <w:rsid w:val="00377FCA"/>
    <w:rsid w:val="003815D6"/>
    <w:rsid w:val="00385438"/>
    <w:rsid w:val="00390D3C"/>
    <w:rsid w:val="003916CC"/>
    <w:rsid w:val="0039532C"/>
    <w:rsid w:val="00396F2A"/>
    <w:rsid w:val="003A43E5"/>
    <w:rsid w:val="003B5ACA"/>
    <w:rsid w:val="003C1D97"/>
    <w:rsid w:val="003D4E20"/>
    <w:rsid w:val="003E07AB"/>
    <w:rsid w:val="003E6307"/>
    <w:rsid w:val="003F62E5"/>
    <w:rsid w:val="00402756"/>
    <w:rsid w:val="0040531F"/>
    <w:rsid w:val="00406FF4"/>
    <w:rsid w:val="00417ABB"/>
    <w:rsid w:val="004255B1"/>
    <w:rsid w:val="00444B6A"/>
    <w:rsid w:val="004451A9"/>
    <w:rsid w:val="00447EFC"/>
    <w:rsid w:val="00465796"/>
    <w:rsid w:val="00482856"/>
    <w:rsid w:val="0048523A"/>
    <w:rsid w:val="00490609"/>
    <w:rsid w:val="0049422F"/>
    <w:rsid w:val="004A5DCE"/>
    <w:rsid w:val="004B7785"/>
    <w:rsid w:val="004C377B"/>
    <w:rsid w:val="004C389B"/>
    <w:rsid w:val="004F0BF0"/>
    <w:rsid w:val="00502B06"/>
    <w:rsid w:val="00510699"/>
    <w:rsid w:val="00515A28"/>
    <w:rsid w:val="00520845"/>
    <w:rsid w:val="00532806"/>
    <w:rsid w:val="00532B07"/>
    <w:rsid w:val="00540AEB"/>
    <w:rsid w:val="00546004"/>
    <w:rsid w:val="00550C64"/>
    <w:rsid w:val="00562A5A"/>
    <w:rsid w:val="00583151"/>
    <w:rsid w:val="0058738F"/>
    <w:rsid w:val="00592194"/>
    <w:rsid w:val="0059344C"/>
    <w:rsid w:val="005B2248"/>
    <w:rsid w:val="005B2839"/>
    <w:rsid w:val="005B579C"/>
    <w:rsid w:val="005C24FA"/>
    <w:rsid w:val="005C5063"/>
    <w:rsid w:val="005F0F5B"/>
    <w:rsid w:val="005F6491"/>
    <w:rsid w:val="00610501"/>
    <w:rsid w:val="00627632"/>
    <w:rsid w:val="006314AC"/>
    <w:rsid w:val="00653D8B"/>
    <w:rsid w:val="006632A2"/>
    <w:rsid w:val="00673C98"/>
    <w:rsid w:val="006933BB"/>
    <w:rsid w:val="006C2A2B"/>
    <w:rsid w:val="006E07F8"/>
    <w:rsid w:val="006E6265"/>
    <w:rsid w:val="006F7DEE"/>
    <w:rsid w:val="0070618C"/>
    <w:rsid w:val="00710CD0"/>
    <w:rsid w:val="00710D03"/>
    <w:rsid w:val="00725541"/>
    <w:rsid w:val="00726B98"/>
    <w:rsid w:val="00730639"/>
    <w:rsid w:val="00740966"/>
    <w:rsid w:val="00741B28"/>
    <w:rsid w:val="0074317E"/>
    <w:rsid w:val="00745861"/>
    <w:rsid w:val="00762AAF"/>
    <w:rsid w:val="007646A3"/>
    <w:rsid w:val="007714EC"/>
    <w:rsid w:val="0077617B"/>
    <w:rsid w:val="00781A53"/>
    <w:rsid w:val="007915B9"/>
    <w:rsid w:val="0079310A"/>
    <w:rsid w:val="007B25E7"/>
    <w:rsid w:val="007D11CF"/>
    <w:rsid w:val="007D4271"/>
    <w:rsid w:val="00807C94"/>
    <w:rsid w:val="00827D2C"/>
    <w:rsid w:val="00844ED5"/>
    <w:rsid w:val="0084613D"/>
    <w:rsid w:val="00847D95"/>
    <w:rsid w:val="00847EA1"/>
    <w:rsid w:val="00851832"/>
    <w:rsid w:val="0085186B"/>
    <w:rsid w:val="00852EA8"/>
    <w:rsid w:val="00852F5A"/>
    <w:rsid w:val="008637C6"/>
    <w:rsid w:val="00881367"/>
    <w:rsid w:val="008829CF"/>
    <w:rsid w:val="008851F7"/>
    <w:rsid w:val="00886453"/>
    <w:rsid w:val="008864C4"/>
    <w:rsid w:val="0089011F"/>
    <w:rsid w:val="008B0942"/>
    <w:rsid w:val="008B1B53"/>
    <w:rsid w:val="008B4B67"/>
    <w:rsid w:val="008B66CC"/>
    <w:rsid w:val="008C4E84"/>
    <w:rsid w:val="008E783B"/>
    <w:rsid w:val="009019B0"/>
    <w:rsid w:val="009035CE"/>
    <w:rsid w:val="00914345"/>
    <w:rsid w:val="009145E3"/>
    <w:rsid w:val="00915BB9"/>
    <w:rsid w:val="00915CEA"/>
    <w:rsid w:val="009170E4"/>
    <w:rsid w:val="009221B5"/>
    <w:rsid w:val="00933EB1"/>
    <w:rsid w:val="0095022D"/>
    <w:rsid w:val="0096070F"/>
    <w:rsid w:val="00963DAE"/>
    <w:rsid w:val="00972F69"/>
    <w:rsid w:val="00974941"/>
    <w:rsid w:val="009870B0"/>
    <w:rsid w:val="00996E1E"/>
    <w:rsid w:val="009B206B"/>
    <w:rsid w:val="009B4E5C"/>
    <w:rsid w:val="009C2719"/>
    <w:rsid w:val="009D6E81"/>
    <w:rsid w:val="009E4893"/>
    <w:rsid w:val="00A11B29"/>
    <w:rsid w:val="00A13E68"/>
    <w:rsid w:val="00A16D6F"/>
    <w:rsid w:val="00A24DEC"/>
    <w:rsid w:val="00A2512E"/>
    <w:rsid w:val="00A256E1"/>
    <w:rsid w:val="00A25FE2"/>
    <w:rsid w:val="00A423FB"/>
    <w:rsid w:val="00A51B97"/>
    <w:rsid w:val="00A55304"/>
    <w:rsid w:val="00A57302"/>
    <w:rsid w:val="00A57F49"/>
    <w:rsid w:val="00A639AC"/>
    <w:rsid w:val="00A736F5"/>
    <w:rsid w:val="00A80877"/>
    <w:rsid w:val="00A91CF5"/>
    <w:rsid w:val="00A94E9A"/>
    <w:rsid w:val="00AB46B3"/>
    <w:rsid w:val="00AB6EDA"/>
    <w:rsid w:val="00AE05E7"/>
    <w:rsid w:val="00AF3072"/>
    <w:rsid w:val="00B214E0"/>
    <w:rsid w:val="00B37EEC"/>
    <w:rsid w:val="00B42513"/>
    <w:rsid w:val="00B5427C"/>
    <w:rsid w:val="00B543A0"/>
    <w:rsid w:val="00B54C01"/>
    <w:rsid w:val="00B60080"/>
    <w:rsid w:val="00B61313"/>
    <w:rsid w:val="00B85979"/>
    <w:rsid w:val="00B947E5"/>
    <w:rsid w:val="00B95BDD"/>
    <w:rsid w:val="00B969A4"/>
    <w:rsid w:val="00BA4D91"/>
    <w:rsid w:val="00BB54BB"/>
    <w:rsid w:val="00BE0BD3"/>
    <w:rsid w:val="00BE380C"/>
    <w:rsid w:val="00BE588E"/>
    <w:rsid w:val="00BF0CB7"/>
    <w:rsid w:val="00BF0D51"/>
    <w:rsid w:val="00C02654"/>
    <w:rsid w:val="00C179E0"/>
    <w:rsid w:val="00C21B3E"/>
    <w:rsid w:val="00C27931"/>
    <w:rsid w:val="00C30052"/>
    <w:rsid w:val="00C3216D"/>
    <w:rsid w:val="00C33166"/>
    <w:rsid w:val="00C36375"/>
    <w:rsid w:val="00C44F79"/>
    <w:rsid w:val="00C56235"/>
    <w:rsid w:val="00C6711E"/>
    <w:rsid w:val="00C67A47"/>
    <w:rsid w:val="00C71385"/>
    <w:rsid w:val="00C749F5"/>
    <w:rsid w:val="00C758EA"/>
    <w:rsid w:val="00C7674D"/>
    <w:rsid w:val="00C92B86"/>
    <w:rsid w:val="00C94724"/>
    <w:rsid w:val="00C951B6"/>
    <w:rsid w:val="00C95709"/>
    <w:rsid w:val="00CA2343"/>
    <w:rsid w:val="00CC4AD9"/>
    <w:rsid w:val="00CE2C8B"/>
    <w:rsid w:val="00CE648F"/>
    <w:rsid w:val="00CF1E64"/>
    <w:rsid w:val="00CF21D0"/>
    <w:rsid w:val="00CF6703"/>
    <w:rsid w:val="00D216B1"/>
    <w:rsid w:val="00D4108A"/>
    <w:rsid w:val="00D411DA"/>
    <w:rsid w:val="00D42F9C"/>
    <w:rsid w:val="00D45B35"/>
    <w:rsid w:val="00D461F5"/>
    <w:rsid w:val="00D46658"/>
    <w:rsid w:val="00D476B0"/>
    <w:rsid w:val="00D70D27"/>
    <w:rsid w:val="00D75828"/>
    <w:rsid w:val="00D91028"/>
    <w:rsid w:val="00D96985"/>
    <w:rsid w:val="00DA29A2"/>
    <w:rsid w:val="00DB2AA3"/>
    <w:rsid w:val="00DB61F9"/>
    <w:rsid w:val="00DC176F"/>
    <w:rsid w:val="00DD32D6"/>
    <w:rsid w:val="00DE4BC7"/>
    <w:rsid w:val="00DE6E01"/>
    <w:rsid w:val="00DE72EA"/>
    <w:rsid w:val="00DF0736"/>
    <w:rsid w:val="00DF0A1E"/>
    <w:rsid w:val="00DF75BE"/>
    <w:rsid w:val="00E15622"/>
    <w:rsid w:val="00E23B21"/>
    <w:rsid w:val="00E25F4E"/>
    <w:rsid w:val="00E33D29"/>
    <w:rsid w:val="00E53981"/>
    <w:rsid w:val="00E72348"/>
    <w:rsid w:val="00E73C81"/>
    <w:rsid w:val="00E92B9C"/>
    <w:rsid w:val="00EA03C1"/>
    <w:rsid w:val="00EA6679"/>
    <w:rsid w:val="00EB6761"/>
    <w:rsid w:val="00EB6BF0"/>
    <w:rsid w:val="00EC0B4D"/>
    <w:rsid w:val="00EE2019"/>
    <w:rsid w:val="00EE2C1C"/>
    <w:rsid w:val="00F346F0"/>
    <w:rsid w:val="00F541AF"/>
    <w:rsid w:val="00F55418"/>
    <w:rsid w:val="00F71B87"/>
    <w:rsid w:val="00F87817"/>
    <w:rsid w:val="00F903E1"/>
    <w:rsid w:val="00FA3851"/>
    <w:rsid w:val="00FA67FA"/>
    <w:rsid w:val="00FA7E81"/>
    <w:rsid w:val="00FB63F2"/>
    <w:rsid w:val="00FC472A"/>
    <w:rsid w:val="00FD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36607"/>
  <w15:chartTrackingRefBased/>
  <w15:docId w15:val="{3FC025C2-1D06-A24D-BC88-09A321601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76F"/>
    <w:rPr>
      <w:rFonts w:ascii="Times New Roman" w:hAnsi="Times New Roman" w:cs="Times New Roman"/>
      <w:kern w:val="0"/>
      <w:sz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DC176F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DC176F"/>
    <w:rPr>
      <w:rFonts w:ascii="Times New Roman" w:hAnsi="Times New Roman" w:cs="Times New Roman"/>
      <w:kern w:val="0"/>
      <w:sz w:val="24"/>
      <w:lang w:val="en-GB" w:eastAsia="en-US"/>
    </w:rPr>
  </w:style>
  <w:style w:type="paragraph" w:styleId="a5">
    <w:name w:val="footer"/>
    <w:basedOn w:val="a"/>
    <w:link w:val="a6"/>
    <w:uiPriority w:val="99"/>
    <w:rsid w:val="00DC176F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DC176F"/>
    <w:rPr>
      <w:rFonts w:ascii="Times New Roman" w:hAnsi="Times New Roman" w:cs="Times New Roman"/>
      <w:kern w:val="0"/>
      <w:sz w:val="24"/>
      <w:lang w:val="en-GB" w:eastAsia="en-US"/>
    </w:rPr>
  </w:style>
  <w:style w:type="character" w:customStyle="1" w:styleId="DefaultParagraphFont2">
    <w:name w:val="Default Paragraph Font 2"/>
    <w:uiPriority w:val="1"/>
    <w:semiHidden/>
    <w:unhideWhenUsed/>
    <w:rsid w:val="00DC1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</dc:creator>
  <cp:keywords/>
  <dc:description/>
  <cp:lastModifiedBy>soa</cp:lastModifiedBy>
  <cp:revision>2</cp:revision>
  <dcterms:created xsi:type="dcterms:W3CDTF">2023-01-09T10:58:00Z</dcterms:created>
  <dcterms:modified xsi:type="dcterms:W3CDTF">2023-03-01T08:26:00Z</dcterms:modified>
</cp:coreProperties>
</file>